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191E5" w14:textId="23E702F7" w:rsidR="004B00AD" w:rsidRDefault="004B00AD">
      <w:pPr>
        <w:rPr>
          <w:rFonts w:ascii="Arial" w:hAnsi="Arial" w:cs="Arial"/>
          <w:sz w:val="20"/>
          <w:szCs w:val="20"/>
        </w:rPr>
      </w:pPr>
    </w:p>
    <w:p w14:paraId="70699279" w14:textId="1C984AE8" w:rsidR="004B00AD" w:rsidRPr="00476200" w:rsidRDefault="00CD787B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="00734A70" w:rsidRPr="0047620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F624E4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="00734A70" w:rsidRPr="00476200">
        <w:rPr>
          <w:rFonts w:ascii="Arial" w:hAnsi="Arial" w:cs="Arial"/>
          <w:b/>
          <w:bCs/>
          <w:color w:val="000000" w:themeColor="text1"/>
          <w:sz w:val="20"/>
          <w:szCs w:val="20"/>
        </w:rPr>
        <w:t>: Fluorescence intensity determination using Fiji software for the many cells in each patient subgroups</w:t>
      </w:r>
    </w:p>
    <w:p w14:paraId="47073058" w14:textId="1FC87FF0" w:rsidR="004B00AD" w:rsidRPr="00476200" w:rsidRDefault="004B00AD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4961"/>
        <w:gridCol w:w="1418"/>
      </w:tblGrid>
      <w:tr w:rsidR="004A0FB1" w:rsidRPr="004A0FB1" w14:paraId="293C9DF0" w14:textId="77777777" w:rsidTr="004C137E">
        <w:trPr>
          <w:trHeight w:val="132"/>
        </w:trPr>
        <w:tc>
          <w:tcPr>
            <w:tcW w:w="1555" w:type="dxa"/>
            <w:vMerge w:val="restart"/>
            <w:shd w:val="clear" w:color="auto" w:fill="auto"/>
            <w:noWrap/>
          </w:tcPr>
          <w:p w14:paraId="74DC2F46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ype of Cells</w:t>
            </w:r>
          </w:p>
        </w:tc>
        <w:tc>
          <w:tcPr>
            <w:tcW w:w="850" w:type="dxa"/>
            <w:vMerge w:val="restart"/>
          </w:tcPr>
          <w:p w14:paraId="3E0E8A6A" w14:textId="77777777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-group</w:t>
            </w:r>
          </w:p>
        </w:tc>
        <w:tc>
          <w:tcPr>
            <w:tcW w:w="6379" w:type="dxa"/>
            <w:gridSpan w:val="2"/>
            <w:shd w:val="clear" w:color="auto" w:fill="auto"/>
            <w:noWrap/>
          </w:tcPr>
          <w:p w14:paraId="4EE0D342" w14:textId="3BD00430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bove 60 Years (A)</w:t>
            </w:r>
          </w:p>
        </w:tc>
      </w:tr>
      <w:tr w:rsidR="004A0FB1" w:rsidRPr="004A0FB1" w14:paraId="2309282E" w14:textId="77777777" w:rsidTr="004C137E">
        <w:trPr>
          <w:trHeight w:val="30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1583BD55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A0321BE" w14:textId="77777777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5327B3E" w14:textId="3963BED5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luor. Int of cells (number of cells examined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AEF83A" w14:textId="612E1C14" w:rsidR="00A84087" w:rsidRPr="004A0FB1" w:rsidRDefault="00931F9E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tis. Para.</w:t>
            </w:r>
          </w:p>
        </w:tc>
      </w:tr>
      <w:tr w:rsidR="004A0FB1" w:rsidRPr="004A0FB1" w14:paraId="272CA235" w14:textId="77777777" w:rsidTr="004C137E">
        <w:trPr>
          <w:trHeight w:val="695"/>
        </w:trPr>
        <w:tc>
          <w:tcPr>
            <w:tcW w:w="1555" w:type="dxa"/>
            <w:vMerge w:val="restart"/>
            <w:shd w:val="clear" w:color="auto" w:fill="auto"/>
            <w:noWrap/>
            <w:hideMark/>
          </w:tcPr>
          <w:p w14:paraId="3157322C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iliated Epithelium </w:t>
            </w:r>
          </w:p>
        </w:tc>
        <w:tc>
          <w:tcPr>
            <w:tcW w:w="850" w:type="dxa"/>
          </w:tcPr>
          <w:p w14:paraId="792C8411" w14:textId="263B082A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3BD38852" w14:textId="351E8AC5" w:rsidR="00A84087" w:rsidRPr="004A0FB1" w:rsidRDefault="00424C0D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8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64; 13.359; 13.114; 15.255; 19.968; 13.013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63; 15.127; 13.483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01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65;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99D50D" w14:textId="21A95B6D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B935C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  <w:p w14:paraId="2FE6105B" w14:textId="59894F85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B935C7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1</w:t>
            </w:r>
          </w:p>
          <w:p w14:paraId="3D218D47" w14:textId="06E2325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.10</w:t>
            </w:r>
          </w:p>
        </w:tc>
      </w:tr>
      <w:tr w:rsidR="004A0FB1" w:rsidRPr="004A0FB1" w14:paraId="23F10902" w14:textId="77777777" w:rsidTr="004C137E">
        <w:trPr>
          <w:trHeight w:val="349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76579641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2C3500" w14:textId="55C4F7CB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FF9FE5E" w14:textId="10AF3C93" w:rsidR="00A84087" w:rsidRPr="004A0FB1" w:rsidRDefault="00A5362D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121; 22.390; 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4.684;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6.184; </w:t>
            </w:r>
            <w:r w:rsidR="00F41222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6.895; 20.231</w:t>
            </w:r>
            <w:r w:rsidR="00E438C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21.318; 24.660</w:t>
            </w:r>
            <w:r w:rsidR="005D0F23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31.797; 24.8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1ADF95" w14:textId="5D8DA27D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1</w:t>
            </w:r>
            <w:r w:rsidR="00FB675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3E009E6B" w14:textId="4F1B80C5" w:rsidR="00931F9E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2.0</w:t>
            </w:r>
            <w:r w:rsidR="007A322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4A02CEC" w14:textId="1F1D317F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5.32</w:t>
            </w:r>
          </w:p>
        </w:tc>
      </w:tr>
      <w:tr w:rsidR="004A0FB1" w:rsidRPr="004A0FB1" w14:paraId="7E2F3C19" w14:textId="77777777" w:rsidTr="004C137E">
        <w:trPr>
          <w:trHeight w:val="275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70F36199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F41C8C" w14:textId="726D7CE7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06F80B58" w14:textId="2359D02A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604; </w:t>
            </w:r>
            <w:r w:rsidR="005610E8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2.358; 10.526; 11.042; 14.529</w:t>
            </w:r>
            <w:r w:rsidR="00650BC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0.080; 10.099; 10.317</w:t>
            </w:r>
            <w:r w:rsidR="00D9106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2.765; 16.022</w:t>
            </w:r>
            <w:r w:rsidR="00E438C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3.117</w:t>
            </w:r>
            <w:r w:rsidR="005D0F23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18.817; 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9.489;</w:t>
            </w:r>
            <w:r w:rsidR="005D0F23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.6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C7D3D6" w14:textId="37F4F436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D9106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B675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196789A2" w14:textId="3680B3F7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17</w:t>
            </w:r>
          </w:p>
          <w:p w14:paraId="74D7D255" w14:textId="3EF9A9F2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D= 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6</w:t>
            </w:r>
            <w:r w:rsidR="007A322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4A0FB1" w:rsidRPr="004A0FB1" w14:paraId="788887AA" w14:textId="77777777" w:rsidTr="004C137E">
        <w:trPr>
          <w:trHeight w:val="650"/>
        </w:trPr>
        <w:tc>
          <w:tcPr>
            <w:tcW w:w="1555" w:type="dxa"/>
            <w:vMerge w:val="restart"/>
            <w:shd w:val="clear" w:color="auto" w:fill="auto"/>
            <w:noWrap/>
          </w:tcPr>
          <w:p w14:paraId="4D4BB42B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ype II pneumocytes</w:t>
            </w:r>
          </w:p>
        </w:tc>
        <w:tc>
          <w:tcPr>
            <w:tcW w:w="850" w:type="dxa"/>
          </w:tcPr>
          <w:p w14:paraId="6C4BA8B7" w14:textId="396074EB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2D945F2E" w14:textId="61E4B0A0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6.203; 15.959; 17.116; 16.091; 15.282; 19.09; 15.798; 19.809; 21.97; 17.746; 24.531; 29.248; 17.732; 22.807; 21.557; 19.360; 18.846; 22.4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2B8092" w14:textId="1A3EF142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  <w:p w14:paraId="772251EF" w14:textId="48EDEA8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5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  <w:p w14:paraId="3014345D" w14:textId="60D0CA2F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1D00D6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7</w:t>
            </w:r>
          </w:p>
        </w:tc>
      </w:tr>
      <w:tr w:rsidR="004A0FB1" w:rsidRPr="004A0FB1" w14:paraId="5AFC167E" w14:textId="77777777" w:rsidTr="004C137E">
        <w:trPr>
          <w:trHeight w:val="648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28C97CDF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C83115" w14:textId="6BA13399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F0FC3B4" w14:textId="77582867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1.199; 19.695; 19.042; 17.766; 22.219; 18.189; 21.96; 23.51; 21.122; 15.2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CAF252" w14:textId="64140FB3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1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0447B53A" w14:textId="679A4562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1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  <w:p w14:paraId="3AD39866" w14:textId="18A34D2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4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4A0FB1" w:rsidRPr="004A0FB1" w14:paraId="2C7EDEE2" w14:textId="77777777" w:rsidTr="004C137E">
        <w:trPr>
          <w:trHeight w:val="812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13F7CC33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616DA3" w14:textId="5C05E721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48B7C707" w14:textId="7FF80884" w:rsidR="00A84087" w:rsidRPr="004A0FB1" w:rsidRDefault="00470CDF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.162; 10.944; </w:t>
            </w:r>
            <w:r w:rsidR="00BF202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1.537</w:t>
            </w:r>
            <w:r w:rsidR="004015AB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015AB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2.427</w:t>
            </w:r>
            <w:r w:rsidR="00650BC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0.120</w:t>
            </w:r>
            <w:r w:rsidR="00D9106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="00225EA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6.059;</w:t>
            </w:r>
            <w:r w:rsidR="00E438C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438C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.118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1.279; 10.961;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D37D42" w14:textId="147DFF5E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  <w:p w14:paraId="6205DE3B" w14:textId="1C16E8A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3</w:t>
            </w:r>
          </w:p>
          <w:p w14:paraId="4D5B35F4" w14:textId="1E3C30F3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3</w:t>
            </w:r>
          </w:p>
        </w:tc>
      </w:tr>
      <w:tr w:rsidR="004A0FB1" w:rsidRPr="004A0FB1" w14:paraId="3B5F0FBD" w14:textId="77777777" w:rsidTr="004C137E">
        <w:trPr>
          <w:trHeight w:val="522"/>
        </w:trPr>
        <w:tc>
          <w:tcPr>
            <w:tcW w:w="1555" w:type="dxa"/>
            <w:vMerge w:val="restart"/>
            <w:shd w:val="clear" w:color="auto" w:fill="auto"/>
            <w:noWrap/>
            <w:hideMark/>
          </w:tcPr>
          <w:p w14:paraId="503BAD5E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crophage</w:t>
            </w:r>
          </w:p>
        </w:tc>
        <w:tc>
          <w:tcPr>
            <w:tcW w:w="850" w:type="dxa"/>
          </w:tcPr>
          <w:p w14:paraId="1C76D966" w14:textId="0C6278A1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167EE743" w14:textId="1D79D200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.511; 9.551; 13.514; 11.018; 15.288; 10.744; 16.481; 10.955; 14.819; </w:t>
            </w:r>
            <w:r w:rsidR="0055697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.536; 18.771; 11.132; 18.034; 14.387; 19.360; 17.904; 18.9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6B4D37" w14:textId="7E80DEAF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  <w:p w14:paraId="6676401B" w14:textId="77140E10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4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7</w:t>
            </w:r>
          </w:p>
          <w:p w14:paraId="1D7ABA93" w14:textId="7AA68ED9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</w:p>
        </w:tc>
      </w:tr>
      <w:tr w:rsidR="004A0FB1" w:rsidRPr="004A0FB1" w14:paraId="4FD25204" w14:textId="77777777" w:rsidTr="004C137E">
        <w:trPr>
          <w:trHeight w:val="948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48EB9AC7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9DAB53" w14:textId="60F269BD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8C23943" w14:textId="5F925388" w:rsidR="00A84087" w:rsidRPr="004A0FB1" w:rsidRDefault="0055697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.092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99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959; 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947; 11.976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8.453; 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183; 12.784; 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914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653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A8408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2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986ACE" w14:textId="36BE9AC0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1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1F7EB73B" w14:textId="7CB1BC21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9</w:t>
            </w:r>
          </w:p>
          <w:p w14:paraId="2BE7EE66" w14:textId="7E3091E9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  <w:p w14:paraId="7E1B9C53" w14:textId="2B671045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A0FB1" w:rsidRPr="004A0FB1" w14:paraId="51365FA5" w14:textId="77777777" w:rsidTr="004C137E">
        <w:trPr>
          <w:trHeight w:val="35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52A134C0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719221" w14:textId="068F9DF9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8FFB070" w14:textId="4C796FA6" w:rsidR="00A84087" w:rsidRPr="004A0FB1" w:rsidRDefault="0055697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A5362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3.785</w:t>
            </w:r>
            <w:r w:rsidR="009F4FAB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7.575</w:t>
            </w:r>
            <w:r w:rsidR="0064251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4251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865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64251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4.856</w:t>
            </w:r>
            <w:r w:rsidR="0066287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4.717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5.903; 12.714; 13.270;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1E9009" w14:textId="702DB963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8</w:t>
            </w:r>
          </w:p>
          <w:p w14:paraId="3BE31C8C" w14:textId="2A23C1C2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3</w:t>
            </w:r>
          </w:p>
          <w:p w14:paraId="64209838" w14:textId="3DF10E7E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C338FD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9</w:t>
            </w:r>
          </w:p>
        </w:tc>
      </w:tr>
      <w:tr w:rsidR="004A0FB1" w:rsidRPr="004A0FB1" w14:paraId="31C76E58" w14:textId="77777777" w:rsidTr="004C137E">
        <w:trPr>
          <w:trHeight w:val="1092"/>
        </w:trPr>
        <w:tc>
          <w:tcPr>
            <w:tcW w:w="1555" w:type="dxa"/>
            <w:vMerge w:val="restart"/>
            <w:shd w:val="clear" w:color="auto" w:fill="auto"/>
            <w:noWrap/>
            <w:hideMark/>
          </w:tcPr>
          <w:p w14:paraId="19E741EB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eutrophil </w:t>
            </w:r>
          </w:p>
        </w:tc>
        <w:tc>
          <w:tcPr>
            <w:tcW w:w="850" w:type="dxa"/>
          </w:tcPr>
          <w:p w14:paraId="57D8951C" w14:textId="4D56000E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2ADD2A9D" w14:textId="3831BDD9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3.24; 13.347; 11.333; 10.35; 19.797; 12.556; 12.444; 17.934; 16.820; 20.005; 20.980; 12.589; 20.387; 15.8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CAB475" w14:textId="393978BA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  <w:p w14:paraId="4A616259" w14:textId="622EDEB2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5</w:t>
            </w:r>
          </w:p>
          <w:p w14:paraId="01B8A1E7" w14:textId="1416A98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D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7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4A0FB1" w:rsidRPr="004A0FB1" w14:paraId="2F2C72E5" w14:textId="77777777" w:rsidTr="004C137E">
        <w:trPr>
          <w:trHeight w:val="558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4AE0F013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66D508" w14:textId="60E77F0C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2E075C5D" w14:textId="08C3585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814; </w:t>
            </w:r>
            <w:r w:rsidR="0055697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.365; </w:t>
            </w:r>
            <w:r w:rsidR="0055697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921; </w:t>
            </w:r>
            <w:r w:rsidR="00556977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297; 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125; 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789; 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85; 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262; 17.857; 13.628; 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074; 17.151; 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E57CEA" w14:textId="641A9813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1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7389A138" w14:textId="320D157F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1</w:t>
            </w:r>
          </w:p>
          <w:p w14:paraId="6B6F280F" w14:textId="4ED796FB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3</w:t>
            </w:r>
          </w:p>
        </w:tc>
      </w:tr>
      <w:tr w:rsidR="004A0FB1" w:rsidRPr="004A0FB1" w14:paraId="15362127" w14:textId="77777777" w:rsidTr="004C137E">
        <w:trPr>
          <w:trHeight w:val="416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57409A6D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711C44" w14:textId="603C4566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2564048" w14:textId="10CDDB74" w:rsidR="00A84087" w:rsidRPr="004A0FB1" w:rsidRDefault="0055697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="00650BC1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.484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; 13.21; 19.946; 17.656; 14.412; 10.67; 17.60; 13.899;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6.845;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A9A45C" w14:textId="6F6D6129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  <w:p w14:paraId="23134B58" w14:textId="4ED67DC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1</w:t>
            </w:r>
          </w:p>
          <w:p w14:paraId="21ECF35C" w14:textId="23F070C8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83</w:t>
            </w:r>
          </w:p>
        </w:tc>
      </w:tr>
      <w:tr w:rsidR="004A0FB1" w:rsidRPr="004A0FB1" w14:paraId="1A0A4CFB" w14:textId="77777777" w:rsidTr="004C137E">
        <w:trPr>
          <w:trHeight w:val="383"/>
        </w:trPr>
        <w:tc>
          <w:tcPr>
            <w:tcW w:w="1555" w:type="dxa"/>
            <w:vMerge w:val="restart"/>
            <w:shd w:val="clear" w:color="auto" w:fill="auto"/>
            <w:noWrap/>
          </w:tcPr>
          <w:p w14:paraId="4821B60F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ucleated</w:t>
            </w:r>
            <w:proofErr w:type="spellEnd"/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Granulocytes</w:t>
            </w:r>
          </w:p>
        </w:tc>
        <w:tc>
          <w:tcPr>
            <w:tcW w:w="850" w:type="dxa"/>
          </w:tcPr>
          <w:p w14:paraId="505242C0" w14:textId="2C7155F3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961" w:type="dxa"/>
            <w:shd w:val="clear" w:color="auto" w:fill="auto"/>
            <w:noWrap/>
          </w:tcPr>
          <w:p w14:paraId="7ED7AFC4" w14:textId="75C031CF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.321; 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704; 28.520; 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381; 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23; 22.217; 26.889 </w:t>
            </w:r>
          </w:p>
        </w:tc>
        <w:tc>
          <w:tcPr>
            <w:tcW w:w="1418" w:type="dxa"/>
            <w:shd w:val="clear" w:color="auto" w:fill="auto"/>
            <w:noWrap/>
          </w:tcPr>
          <w:p w14:paraId="348199E4" w14:textId="1B433533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</w:p>
          <w:p w14:paraId="6AF99638" w14:textId="26DF4AEA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4</w:t>
            </w:r>
          </w:p>
          <w:p w14:paraId="337EE13F" w14:textId="27A25A5F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9</w:t>
            </w:r>
          </w:p>
        </w:tc>
      </w:tr>
      <w:tr w:rsidR="004A0FB1" w:rsidRPr="004A0FB1" w14:paraId="78566A09" w14:textId="77777777" w:rsidTr="004C137E">
        <w:trPr>
          <w:trHeight w:val="383"/>
        </w:trPr>
        <w:tc>
          <w:tcPr>
            <w:tcW w:w="1555" w:type="dxa"/>
            <w:vMerge/>
            <w:shd w:val="clear" w:color="auto" w:fill="auto"/>
            <w:noWrap/>
          </w:tcPr>
          <w:p w14:paraId="18380683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5E9473" w14:textId="449B7D4D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4961" w:type="dxa"/>
            <w:shd w:val="clear" w:color="auto" w:fill="auto"/>
            <w:noWrap/>
          </w:tcPr>
          <w:p w14:paraId="79E6ED39" w14:textId="2C191F67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310; 24.42; </w:t>
            </w:r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337; </w:t>
            </w:r>
            <w:proofErr w:type="gramStart"/>
            <w:r w:rsidR="00CB46DC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6.118;</w:t>
            </w:r>
            <w:proofErr w:type="gramEnd"/>
          </w:p>
          <w:p w14:paraId="1F71D6D9" w14:textId="2B279D64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1556A9E" w14:textId="3F500D27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4</w:t>
            </w:r>
          </w:p>
          <w:p w14:paraId="44E7DD54" w14:textId="63DF7F9A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79</w:t>
            </w:r>
          </w:p>
          <w:p w14:paraId="6D4BF8DA" w14:textId="237B699B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7</w:t>
            </w:r>
          </w:p>
        </w:tc>
      </w:tr>
      <w:tr w:rsidR="004A0FB1" w:rsidRPr="004A0FB1" w14:paraId="00BE231A" w14:textId="77777777" w:rsidTr="004C137E">
        <w:trPr>
          <w:trHeight w:val="672"/>
        </w:trPr>
        <w:tc>
          <w:tcPr>
            <w:tcW w:w="1555" w:type="dxa"/>
            <w:vMerge/>
            <w:shd w:val="clear" w:color="auto" w:fill="auto"/>
            <w:noWrap/>
          </w:tcPr>
          <w:p w14:paraId="262EC8BE" w14:textId="77777777" w:rsidR="00A84087" w:rsidRPr="004A0FB1" w:rsidRDefault="00A84087" w:rsidP="00CD787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D7E308" w14:textId="7F966808" w:rsidR="00A84087" w:rsidRPr="004A0FB1" w:rsidRDefault="00A84087" w:rsidP="00CD78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961" w:type="dxa"/>
            <w:shd w:val="clear" w:color="auto" w:fill="auto"/>
            <w:noWrap/>
          </w:tcPr>
          <w:p w14:paraId="0C1D3584" w14:textId="07FF17C1" w:rsidR="00A84087" w:rsidRPr="004A0FB1" w:rsidRDefault="00CB46DC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5D0F23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3.771</w:t>
            </w:r>
            <w:r w:rsidR="0066287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66287D"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7.660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22.861; 24.083; </w:t>
            </w:r>
            <w:proofErr w:type="gramStart"/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19.101;</w:t>
            </w:r>
            <w:proofErr w:type="gramEnd"/>
          </w:p>
          <w:p w14:paraId="542DAB15" w14:textId="579AADD1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43C472F" w14:textId="549AF531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N=5</w:t>
            </w:r>
          </w:p>
          <w:p w14:paraId="757E31AF" w14:textId="6B358693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M=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9</w:t>
            </w:r>
          </w:p>
          <w:p w14:paraId="77092429" w14:textId="581608B7" w:rsidR="00A84087" w:rsidRPr="004A0FB1" w:rsidRDefault="00A84087" w:rsidP="00CD78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</w:rPr>
              <w:t>SD=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="004C137E" w:rsidRPr="004A0F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6</w:t>
            </w:r>
          </w:p>
        </w:tc>
      </w:tr>
    </w:tbl>
    <w:p w14:paraId="69E0EC75" w14:textId="77777777" w:rsidR="004B00AD" w:rsidRPr="00476200" w:rsidRDefault="004B00AD" w:rsidP="0042624D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4B00AD" w:rsidRPr="00476200" w:rsidSect="002065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D60F8" w14:textId="77777777" w:rsidR="00E5701B" w:rsidRDefault="00E5701B" w:rsidP="00C76024">
      <w:r>
        <w:separator/>
      </w:r>
    </w:p>
  </w:endnote>
  <w:endnote w:type="continuationSeparator" w:id="0">
    <w:p w14:paraId="63B977DF" w14:textId="77777777" w:rsidR="00E5701B" w:rsidRDefault="00E5701B" w:rsidP="00C7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4B647" w14:textId="77777777" w:rsidR="00E5701B" w:rsidRDefault="00E5701B" w:rsidP="00C76024">
      <w:r>
        <w:separator/>
      </w:r>
    </w:p>
  </w:footnote>
  <w:footnote w:type="continuationSeparator" w:id="0">
    <w:p w14:paraId="2FD4B204" w14:textId="77777777" w:rsidR="00E5701B" w:rsidRDefault="00E5701B" w:rsidP="00C76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1MDC3MDUxNDOzNDdS0lEKTi0uzszPAykwrAUAFsXvrSwAAAA="/>
  </w:docVars>
  <w:rsids>
    <w:rsidRoot w:val="00C76024"/>
    <w:rsid w:val="00021315"/>
    <w:rsid w:val="000403A1"/>
    <w:rsid w:val="00040408"/>
    <w:rsid w:val="00043C1A"/>
    <w:rsid w:val="0004759E"/>
    <w:rsid w:val="000559D3"/>
    <w:rsid w:val="00077184"/>
    <w:rsid w:val="00090387"/>
    <w:rsid w:val="000C7434"/>
    <w:rsid w:val="00107F3C"/>
    <w:rsid w:val="00112A65"/>
    <w:rsid w:val="00113EB7"/>
    <w:rsid w:val="00120EB8"/>
    <w:rsid w:val="00145283"/>
    <w:rsid w:val="00147CA8"/>
    <w:rsid w:val="00147F52"/>
    <w:rsid w:val="00153357"/>
    <w:rsid w:val="0015652E"/>
    <w:rsid w:val="0015676E"/>
    <w:rsid w:val="00172DEB"/>
    <w:rsid w:val="00182D3E"/>
    <w:rsid w:val="00191A0C"/>
    <w:rsid w:val="00196AF9"/>
    <w:rsid w:val="00196BA3"/>
    <w:rsid w:val="0019750A"/>
    <w:rsid w:val="001A5A19"/>
    <w:rsid w:val="001B065A"/>
    <w:rsid w:val="001C3DF3"/>
    <w:rsid w:val="001C711A"/>
    <w:rsid w:val="001D00D6"/>
    <w:rsid w:val="001E0FF1"/>
    <w:rsid w:val="001F002B"/>
    <w:rsid w:val="001F130E"/>
    <w:rsid w:val="001F1696"/>
    <w:rsid w:val="001F196E"/>
    <w:rsid w:val="0020659F"/>
    <w:rsid w:val="00207628"/>
    <w:rsid w:val="002152C4"/>
    <w:rsid w:val="00225EA1"/>
    <w:rsid w:val="00242CAD"/>
    <w:rsid w:val="002436A3"/>
    <w:rsid w:val="00247F30"/>
    <w:rsid w:val="00261FE9"/>
    <w:rsid w:val="0026534D"/>
    <w:rsid w:val="00270FB8"/>
    <w:rsid w:val="00274407"/>
    <w:rsid w:val="00281DA3"/>
    <w:rsid w:val="00292E92"/>
    <w:rsid w:val="002963E1"/>
    <w:rsid w:val="002A00CD"/>
    <w:rsid w:val="002A2AE9"/>
    <w:rsid w:val="002B4F2C"/>
    <w:rsid w:val="002C1956"/>
    <w:rsid w:val="002D0786"/>
    <w:rsid w:val="002D7912"/>
    <w:rsid w:val="002E23D6"/>
    <w:rsid w:val="00301F74"/>
    <w:rsid w:val="00305026"/>
    <w:rsid w:val="00316AB8"/>
    <w:rsid w:val="00333A9B"/>
    <w:rsid w:val="00342211"/>
    <w:rsid w:val="003445C2"/>
    <w:rsid w:val="003508A5"/>
    <w:rsid w:val="00353C6E"/>
    <w:rsid w:val="003541CB"/>
    <w:rsid w:val="00365108"/>
    <w:rsid w:val="003707D7"/>
    <w:rsid w:val="0037739D"/>
    <w:rsid w:val="00381C29"/>
    <w:rsid w:val="0038791C"/>
    <w:rsid w:val="00392874"/>
    <w:rsid w:val="003A78E5"/>
    <w:rsid w:val="003A7A21"/>
    <w:rsid w:val="003D2181"/>
    <w:rsid w:val="003F57E4"/>
    <w:rsid w:val="003F6AC3"/>
    <w:rsid w:val="00400796"/>
    <w:rsid w:val="004015AB"/>
    <w:rsid w:val="00402470"/>
    <w:rsid w:val="00407C08"/>
    <w:rsid w:val="004112F7"/>
    <w:rsid w:val="00421D28"/>
    <w:rsid w:val="00424C0D"/>
    <w:rsid w:val="00425E5A"/>
    <w:rsid w:val="0042624D"/>
    <w:rsid w:val="0042778C"/>
    <w:rsid w:val="0043761B"/>
    <w:rsid w:val="00443C88"/>
    <w:rsid w:val="00452894"/>
    <w:rsid w:val="004573F4"/>
    <w:rsid w:val="004630F6"/>
    <w:rsid w:val="0047056C"/>
    <w:rsid w:val="00470CDF"/>
    <w:rsid w:val="00474B34"/>
    <w:rsid w:val="00476200"/>
    <w:rsid w:val="00484918"/>
    <w:rsid w:val="0048722B"/>
    <w:rsid w:val="004957D9"/>
    <w:rsid w:val="00497BF6"/>
    <w:rsid w:val="004A0FB1"/>
    <w:rsid w:val="004A1345"/>
    <w:rsid w:val="004B00AD"/>
    <w:rsid w:val="004B12AE"/>
    <w:rsid w:val="004B2709"/>
    <w:rsid w:val="004B4F41"/>
    <w:rsid w:val="004C137E"/>
    <w:rsid w:val="004D74C8"/>
    <w:rsid w:val="004E0D17"/>
    <w:rsid w:val="004E5458"/>
    <w:rsid w:val="004F2F5C"/>
    <w:rsid w:val="00501A70"/>
    <w:rsid w:val="00512987"/>
    <w:rsid w:val="0052157C"/>
    <w:rsid w:val="005242E4"/>
    <w:rsid w:val="00524F40"/>
    <w:rsid w:val="005267FE"/>
    <w:rsid w:val="00533F00"/>
    <w:rsid w:val="005362D7"/>
    <w:rsid w:val="005367F7"/>
    <w:rsid w:val="00541A47"/>
    <w:rsid w:val="005423A6"/>
    <w:rsid w:val="00556031"/>
    <w:rsid w:val="00556675"/>
    <w:rsid w:val="00556977"/>
    <w:rsid w:val="005610E8"/>
    <w:rsid w:val="00561271"/>
    <w:rsid w:val="00561DFB"/>
    <w:rsid w:val="00573BC4"/>
    <w:rsid w:val="00583383"/>
    <w:rsid w:val="00594F0B"/>
    <w:rsid w:val="005A1312"/>
    <w:rsid w:val="005C5577"/>
    <w:rsid w:val="005C6526"/>
    <w:rsid w:val="005D0F23"/>
    <w:rsid w:val="005E4FAB"/>
    <w:rsid w:val="005F106C"/>
    <w:rsid w:val="0060561C"/>
    <w:rsid w:val="00606297"/>
    <w:rsid w:val="00607118"/>
    <w:rsid w:val="0062509B"/>
    <w:rsid w:val="006316B4"/>
    <w:rsid w:val="0063264C"/>
    <w:rsid w:val="00636B0C"/>
    <w:rsid w:val="0064251E"/>
    <w:rsid w:val="006428D4"/>
    <w:rsid w:val="00650BC1"/>
    <w:rsid w:val="0066287D"/>
    <w:rsid w:val="006646EB"/>
    <w:rsid w:val="00686532"/>
    <w:rsid w:val="006A01C7"/>
    <w:rsid w:val="006C0DBB"/>
    <w:rsid w:val="006C67C7"/>
    <w:rsid w:val="006C6EC2"/>
    <w:rsid w:val="006D5C1A"/>
    <w:rsid w:val="006E27CD"/>
    <w:rsid w:val="006E2AA0"/>
    <w:rsid w:val="00702966"/>
    <w:rsid w:val="00711135"/>
    <w:rsid w:val="007157AF"/>
    <w:rsid w:val="00717AD9"/>
    <w:rsid w:val="00722CCA"/>
    <w:rsid w:val="00722F2C"/>
    <w:rsid w:val="007245CD"/>
    <w:rsid w:val="00727408"/>
    <w:rsid w:val="00727EA4"/>
    <w:rsid w:val="00734A70"/>
    <w:rsid w:val="0074536A"/>
    <w:rsid w:val="00772B10"/>
    <w:rsid w:val="00782AB3"/>
    <w:rsid w:val="0079443E"/>
    <w:rsid w:val="007975E0"/>
    <w:rsid w:val="007A3222"/>
    <w:rsid w:val="007A5842"/>
    <w:rsid w:val="007C7081"/>
    <w:rsid w:val="007E1595"/>
    <w:rsid w:val="007F5F09"/>
    <w:rsid w:val="00806B53"/>
    <w:rsid w:val="00811CBC"/>
    <w:rsid w:val="008160B4"/>
    <w:rsid w:val="00816FED"/>
    <w:rsid w:val="00822553"/>
    <w:rsid w:val="0082347C"/>
    <w:rsid w:val="00834E06"/>
    <w:rsid w:val="00845197"/>
    <w:rsid w:val="0085068E"/>
    <w:rsid w:val="00853391"/>
    <w:rsid w:val="00860642"/>
    <w:rsid w:val="008822B5"/>
    <w:rsid w:val="00883C07"/>
    <w:rsid w:val="008B1E9C"/>
    <w:rsid w:val="008B4154"/>
    <w:rsid w:val="008C7C78"/>
    <w:rsid w:val="00925D56"/>
    <w:rsid w:val="00931F9E"/>
    <w:rsid w:val="00940F12"/>
    <w:rsid w:val="009531D5"/>
    <w:rsid w:val="0095618A"/>
    <w:rsid w:val="00960A91"/>
    <w:rsid w:val="00961AB7"/>
    <w:rsid w:val="009632DE"/>
    <w:rsid w:val="009739E7"/>
    <w:rsid w:val="00976FF4"/>
    <w:rsid w:val="00981778"/>
    <w:rsid w:val="00985521"/>
    <w:rsid w:val="00995B02"/>
    <w:rsid w:val="009A5B61"/>
    <w:rsid w:val="009B43FE"/>
    <w:rsid w:val="009B4817"/>
    <w:rsid w:val="009C37BB"/>
    <w:rsid w:val="009C3BA2"/>
    <w:rsid w:val="009E1FE1"/>
    <w:rsid w:val="009F4FAB"/>
    <w:rsid w:val="009F6690"/>
    <w:rsid w:val="00A01571"/>
    <w:rsid w:val="00A06B22"/>
    <w:rsid w:val="00A1199F"/>
    <w:rsid w:val="00A13373"/>
    <w:rsid w:val="00A13C68"/>
    <w:rsid w:val="00A1403A"/>
    <w:rsid w:val="00A1439C"/>
    <w:rsid w:val="00A259E6"/>
    <w:rsid w:val="00A27437"/>
    <w:rsid w:val="00A27B78"/>
    <w:rsid w:val="00A42AAE"/>
    <w:rsid w:val="00A45585"/>
    <w:rsid w:val="00A5362D"/>
    <w:rsid w:val="00A54FC4"/>
    <w:rsid w:val="00A625C1"/>
    <w:rsid w:val="00A63033"/>
    <w:rsid w:val="00A64EF7"/>
    <w:rsid w:val="00A6735F"/>
    <w:rsid w:val="00A67F4F"/>
    <w:rsid w:val="00A76C38"/>
    <w:rsid w:val="00A825D6"/>
    <w:rsid w:val="00A84087"/>
    <w:rsid w:val="00A85D29"/>
    <w:rsid w:val="00AA2BD1"/>
    <w:rsid w:val="00AA4E96"/>
    <w:rsid w:val="00AB320D"/>
    <w:rsid w:val="00AB7495"/>
    <w:rsid w:val="00AC1F0B"/>
    <w:rsid w:val="00AC35E3"/>
    <w:rsid w:val="00AC5102"/>
    <w:rsid w:val="00AD5744"/>
    <w:rsid w:val="00AF7376"/>
    <w:rsid w:val="00B14CB2"/>
    <w:rsid w:val="00B22C9C"/>
    <w:rsid w:val="00B36B86"/>
    <w:rsid w:val="00B52FB9"/>
    <w:rsid w:val="00B56698"/>
    <w:rsid w:val="00B65573"/>
    <w:rsid w:val="00B700C8"/>
    <w:rsid w:val="00B85F06"/>
    <w:rsid w:val="00B935C7"/>
    <w:rsid w:val="00B93F13"/>
    <w:rsid w:val="00BA7248"/>
    <w:rsid w:val="00BB5D7C"/>
    <w:rsid w:val="00BC41A9"/>
    <w:rsid w:val="00BD783C"/>
    <w:rsid w:val="00BD7B94"/>
    <w:rsid w:val="00BF202D"/>
    <w:rsid w:val="00C11DFF"/>
    <w:rsid w:val="00C20032"/>
    <w:rsid w:val="00C20502"/>
    <w:rsid w:val="00C25344"/>
    <w:rsid w:val="00C313E5"/>
    <w:rsid w:val="00C3208A"/>
    <w:rsid w:val="00C32D53"/>
    <w:rsid w:val="00C338FD"/>
    <w:rsid w:val="00C34858"/>
    <w:rsid w:val="00C52770"/>
    <w:rsid w:val="00C653AE"/>
    <w:rsid w:val="00C7221F"/>
    <w:rsid w:val="00C76024"/>
    <w:rsid w:val="00C767BD"/>
    <w:rsid w:val="00CB16D6"/>
    <w:rsid w:val="00CB46DC"/>
    <w:rsid w:val="00CC5FD8"/>
    <w:rsid w:val="00CD3124"/>
    <w:rsid w:val="00CD4065"/>
    <w:rsid w:val="00CD787B"/>
    <w:rsid w:val="00CD7E2B"/>
    <w:rsid w:val="00CE3CFC"/>
    <w:rsid w:val="00CF63DC"/>
    <w:rsid w:val="00D022C8"/>
    <w:rsid w:val="00D03B02"/>
    <w:rsid w:val="00D1566F"/>
    <w:rsid w:val="00D15AFD"/>
    <w:rsid w:val="00D1715C"/>
    <w:rsid w:val="00D22D92"/>
    <w:rsid w:val="00D360C4"/>
    <w:rsid w:val="00D53C64"/>
    <w:rsid w:val="00D736E8"/>
    <w:rsid w:val="00D73A80"/>
    <w:rsid w:val="00D76975"/>
    <w:rsid w:val="00D86FA6"/>
    <w:rsid w:val="00D87950"/>
    <w:rsid w:val="00D91067"/>
    <w:rsid w:val="00D92F83"/>
    <w:rsid w:val="00D940AA"/>
    <w:rsid w:val="00DB4DC0"/>
    <w:rsid w:val="00DC65F3"/>
    <w:rsid w:val="00DD0413"/>
    <w:rsid w:val="00DE0B9A"/>
    <w:rsid w:val="00DE239B"/>
    <w:rsid w:val="00E37EE9"/>
    <w:rsid w:val="00E403E1"/>
    <w:rsid w:val="00E438CE"/>
    <w:rsid w:val="00E53A25"/>
    <w:rsid w:val="00E5701B"/>
    <w:rsid w:val="00E603BF"/>
    <w:rsid w:val="00EA24B1"/>
    <w:rsid w:val="00EB7499"/>
    <w:rsid w:val="00EC2CDB"/>
    <w:rsid w:val="00EC723F"/>
    <w:rsid w:val="00ED45F7"/>
    <w:rsid w:val="00EF0DCC"/>
    <w:rsid w:val="00F0157D"/>
    <w:rsid w:val="00F06779"/>
    <w:rsid w:val="00F068A4"/>
    <w:rsid w:val="00F11309"/>
    <w:rsid w:val="00F17F1A"/>
    <w:rsid w:val="00F22391"/>
    <w:rsid w:val="00F36EE0"/>
    <w:rsid w:val="00F41222"/>
    <w:rsid w:val="00F42B0F"/>
    <w:rsid w:val="00F455A6"/>
    <w:rsid w:val="00F53450"/>
    <w:rsid w:val="00F61A12"/>
    <w:rsid w:val="00F624E4"/>
    <w:rsid w:val="00F7483A"/>
    <w:rsid w:val="00F94211"/>
    <w:rsid w:val="00FB4E76"/>
    <w:rsid w:val="00FB675D"/>
    <w:rsid w:val="00FB7C87"/>
    <w:rsid w:val="00FC4EA0"/>
    <w:rsid w:val="00FC536F"/>
    <w:rsid w:val="00FE52FF"/>
    <w:rsid w:val="00FE7757"/>
    <w:rsid w:val="00FF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E643"/>
  <w15:chartTrackingRefBased/>
  <w15:docId w15:val="{1C02FDAA-AE87-5D41-9415-DBB2360CA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0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02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60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024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C760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024"/>
    <w:rPr>
      <w:color w:val="954F72"/>
      <w:u w:val="single"/>
    </w:rPr>
  </w:style>
  <w:style w:type="paragraph" w:customStyle="1" w:styleId="msonormal0">
    <w:name w:val="msonormal"/>
    <w:basedOn w:val="Normal"/>
    <w:rsid w:val="00C760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3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7</cp:revision>
  <cp:lastPrinted>2022-07-04T11:37:00Z</cp:lastPrinted>
  <dcterms:created xsi:type="dcterms:W3CDTF">2022-07-02T01:00:00Z</dcterms:created>
  <dcterms:modified xsi:type="dcterms:W3CDTF">2022-08-22T09:53:00Z</dcterms:modified>
</cp:coreProperties>
</file>